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D1B34" w14:textId="2585C173" w:rsidR="00341422" w:rsidRPr="00291391" w:rsidRDefault="00341422">
      <w:pPr>
        <w:rPr>
          <w:b/>
          <w:bCs/>
          <w:sz w:val="28"/>
          <w:szCs w:val="28"/>
          <w:bdr w:val="single" w:sz="4" w:space="0" w:color="auto"/>
          <w:lang w:val="en-US"/>
        </w:rPr>
      </w:pPr>
      <w:r w:rsidRPr="00291391">
        <w:rPr>
          <w:b/>
          <w:bCs/>
          <w:sz w:val="28"/>
          <w:szCs w:val="28"/>
          <w:bdr w:val="single" w:sz="4" w:space="0" w:color="auto"/>
          <w:lang w:val="en-US"/>
        </w:rPr>
        <w:t xml:space="preserve">Supplementary Materials </w:t>
      </w:r>
    </w:p>
    <w:p w14:paraId="1C9177A8" w14:textId="77777777" w:rsidR="00291391" w:rsidRDefault="00291391" w:rsidP="00291391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Impact of weather and climate advisories on agricultural </w:t>
      </w:r>
      <w:r>
        <w:rPr>
          <w:b/>
          <w:color w:val="333333"/>
          <w:sz w:val="28"/>
          <w:szCs w:val="28"/>
        </w:rPr>
        <w:t>outcomes</w:t>
      </w:r>
      <w:r>
        <w:rPr>
          <w:b/>
          <w:sz w:val="28"/>
          <w:szCs w:val="28"/>
        </w:rPr>
        <w:t xml:space="preserve"> in Pakistan </w:t>
      </w:r>
    </w:p>
    <w:p w14:paraId="32C400F1" w14:textId="77777777" w:rsidR="00291391" w:rsidRDefault="00291391" w:rsidP="00291391">
      <w:pPr>
        <w:rPr>
          <w:sz w:val="26"/>
          <w:szCs w:val="26"/>
          <w:vertAlign w:val="superscript"/>
        </w:rPr>
      </w:pPr>
      <w:r>
        <w:rPr>
          <w:sz w:val="26"/>
          <w:szCs w:val="26"/>
        </w:rPr>
        <w:t>Mani Nepal</w:t>
      </w:r>
      <w:r>
        <w:rPr>
          <w:sz w:val="26"/>
          <w:szCs w:val="26"/>
          <w:vertAlign w:val="superscript"/>
        </w:rPr>
        <w:t>1, 2</w:t>
      </w:r>
      <w:r>
        <w:rPr>
          <w:sz w:val="26"/>
          <w:szCs w:val="26"/>
        </w:rPr>
        <w:t>*, Muhammad Ashfaq</w:t>
      </w:r>
      <w:r>
        <w:rPr>
          <w:sz w:val="26"/>
          <w:szCs w:val="26"/>
          <w:vertAlign w:val="superscript"/>
        </w:rPr>
        <w:t>3</w:t>
      </w:r>
      <w:r>
        <w:rPr>
          <w:sz w:val="26"/>
          <w:szCs w:val="26"/>
        </w:rPr>
        <w:t>, Bibek Raj Sharma</w:t>
      </w:r>
      <w:r>
        <w:rPr>
          <w:sz w:val="26"/>
          <w:szCs w:val="26"/>
          <w:vertAlign w:val="superscript"/>
        </w:rPr>
        <w:t>1,2</w:t>
      </w:r>
      <w:r>
        <w:rPr>
          <w:sz w:val="26"/>
          <w:szCs w:val="26"/>
        </w:rPr>
        <w:t>, Mandira Singh Shrestha</w:t>
      </w:r>
      <w:r>
        <w:rPr>
          <w:sz w:val="26"/>
          <w:szCs w:val="26"/>
          <w:vertAlign w:val="superscript"/>
        </w:rPr>
        <w:t>2</w:t>
      </w:r>
      <w:r>
        <w:rPr>
          <w:sz w:val="26"/>
          <w:szCs w:val="26"/>
        </w:rPr>
        <w:t>, Vijay Ratan Khadgi</w:t>
      </w:r>
      <w:r>
        <w:rPr>
          <w:sz w:val="26"/>
          <w:szCs w:val="26"/>
          <w:vertAlign w:val="superscript"/>
        </w:rPr>
        <w:t>2</w:t>
      </w:r>
      <w:r>
        <w:rPr>
          <w:sz w:val="26"/>
          <w:szCs w:val="26"/>
        </w:rPr>
        <w:t xml:space="preserve"> and Marta Bruno Soares</w:t>
      </w:r>
      <w:r>
        <w:rPr>
          <w:sz w:val="26"/>
          <w:szCs w:val="26"/>
          <w:vertAlign w:val="superscript"/>
        </w:rPr>
        <w:t>4,5</w:t>
      </w:r>
    </w:p>
    <w:p w14:paraId="2464FE36" w14:textId="77777777" w:rsidR="00291391" w:rsidRDefault="00291391" w:rsidP="00291391">
      <w:pPr>
        <w:spacing w:before="240" w:after="240"/>
        <w:rPr>
          <w:b/>
        </w:rPr>
      </w:pPr>
      <w:r>
        <w:rPr>
          <w:b/>
        </w:rPr>
        <w:t>—-------------------------------------------</w:t>
      </w:r>
    </w:p>
    <w:p w14:paraId="51791D3B" w14:textId="77777777" w:rsidR="00291391" w:rsidRDefault="00291391" w:rsidP="00291391">
      <w:r>
        <w:rPr>
          <w:vertAlign w:val="superscript"/>
        </w:rPr>
        <w:t xml:space="preserve">1 </w:t>
      </w:r>
      <w:r>
        <w:t xml:space="preserve">South Asian Network for Development and Environmental Economics (SANDEE), Nepal </w:t>
      </w:r>
    </w:p>
    <w:p w14:paraId="2E634271" w14:textId="77777777" w:rsidR="00291391" w:rsidRDefault="00291391" w:rsidP="00291391">
      <w:r>
        <w:rPr>
          <w:vertAlign w:val="superscript"/>
        </w:rPr>
        <w:t>2</w:t>
      </w:r>
      <w:r>
        <w:t xml:space="preserve"> International Center for Integrated Mountain Development (ICIMOD), Nepal </w:t>
      </w:r>
    </w:p>
    <w:p w14:paraId="30F8B302" w14:textId="77777777" w:rsidR="00291391" w:rsidRDefault="00291391" w:rsidP="00291391">
      <w:r>
        <w:rPr>
          <w:vertAlign w:val="superscript"/>
        </w:rPr>
        <w:t>3</w:t>
      </w:r>
      <w:r>
        <w:t xml:space="preserve"> Muhamad Nawaz Shareef </w:t>
      </w:r>
      <w:r>
        <w:rPr>
          <w:shd w:val="clear" w:color="auto" w:fill="F9F9F9"/>
        </w:rPr>
        <w:t>University of Agriculture, Multan, Pakistan</w:t>
      </w:r>
    </w:p>
    <w:p w14:paraId="4FF811EB" w14:textId="77777777" w:rsidR="00291391" w:rsidRDefault="00291391" w:rsidP="00291391">
      <w:r>
        <w:rPr>
          <w:vertAlign w:val="superscript"/>
        </w:rPr>
        <w:t>4</w:t>
      </w:r>
      <w:r>
        <w:t xml:space="preserve"> University of Leeds, United Kingdom</w:t>
      </w:r>
    </w:p>
    <w:p w14:paraId="7AD43511" w14:textId="77777777" w:rsidR="00291391" w:rsidRDefault="00291391" w:rsidP="00291391">
      <w:r>
        <w:rPr>
          <w:vertAlign w:val="superscript"/>
        </w:rPr>
        <w:t xml:space="preserve">5 </w:t>
      </w:r>
      <w:r>
        <w:t>Met Office, United Kingdom</w:t>
      </w:r>
    </w:p>
    <w:p w14:paraId="3A04BF11" w14:textId="77777777" w:rsidR="00291391" w:rsidRDefault="00291391" w:rsidP="00291391">
      <w:r>
        <w:t xml:space="preserve">* The corresponding author, mailing address: GPO Box 3226, Kathmandu, Nepal. T +977-1-5275222, Ext: 412; email: </w:t>
      </w:r>
      <w:hyperlink r:id="rId5">
        <w:r>
          <w:rPr>
            <w:color w:val="1155CC"/>
            <w:u w:val="single"/>
          </w:rPr>
          <w:t>mani.nepal@icimod.org</w:t>
        </w:r>
      </w:hyperlink>
      <w:r>
        <w:t xml:space="preserve">; </w:t>
      </w:r>
      <w:hyperlink r:id="rId6">
        <w:r>
          <w:rPr>
            <w:color w:val="1155CC"/>
            <w:u w:val="single"/>
          </w:rPr>
          <w:t>mani.nepal@bus.illinois.edu</w:t>
        </w:r>
      </w:hyperlink>
      <w:r>
        <w:t xml:space="preserve">. </w:t>
      </w:r>
    </w:p>
    <w:p w14:paraId="316F7969" w14:textId="77777777" w:rsidR="00291391" w:rsidRPr="00291391" w:rsidRDefault="00291391">
      <w:pPr>
        <w:rPr>
          <w:b/>
          <w:bCs/>
        </w:rPr>
      </w:pPr>
    </w:p>
    <w:p w14:paraId="5F09BCEF" w14:textId="77777777" w:rsidR="00291391" w:rsidRDefault="00291391">
      <w:r>
        <w:br w:type="page"/>
      </w:r>
    </w:p>
    <w:p w14:paraId="60568A21" w14:textId="5086D0EC" w:rsidR="00341422" w:rsidRDefault="00341422" w:rsidP="00341422">
      <w:pPr>
        <w:rPr>
          <w:rFonts w:ascii="Amatic SC" w:eastAsia="Amatic SC" w:hAnsi="Amatic SC" w:cs="Amatic SC"/>
        </w:rPr>
      </w:pPr>
      <w:r>
        <w:lastRenderedPageBreak/>
        <w:t xml:space="preserve">Table S1: Number of respondents per Province, District, Tehsil, </w:t>
      </w:r>
      <w:proofErr w:type="gramStart"/>
      <w:r>
        <w:t>UC</w:t>
      </w:r>
      <w:proofErr w:type="gramEnd"/>
      <w:r>
        <w:t xml:space="preserve"> and Village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3"/>
        <w:gridCol w:w="1580"/>
        <w:gridCol w:w="1450"/>
        <w:gridCol w:w="2045"/>
        <w:gridCol w:w="2867"/>
      </w:tblGrid>
      <w:tr w:rsidR="00341422" w14:paraId="49DCA445" w14:textId="77777777" w:rsidTr="00414F65">
        <w:trPr>
          <w:trHeight w:val="680"/>
        </w:trPr>
        <w:tc>
          <w:tcPr>
            <w:tcW w:w="10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E0D38" w14:textId="77777777" w:rsidR="00341422" w:rsidRDefault="00341422" w:rsidP="00414F65">
            <w:pPr>
              <w:spacing w:before="240" w:after="240"/>
              <w:jc w:val="center"/>
            </w:pPr>
            <w:r>
              <w:t>Province</w:t>
            </w:r>
          </w:p>
        </w:tc>
        <w:tc>
          <w:tcPr>
            <w:tcW w:w="15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1981" w14:textId="77777777" w:rsidR="00341422" w:rsidRDefault="00341422" w:rsidP="00414F65">
            <w:pPr>
              <w:spacing w:before="240" w:after="240"/>
              <w:jc w:val="center"/>
            </w:pPr>
            <w:r>
              <w:t>District</w:t>
            </w:r>
          </w:p>
        </w:tc>
        <w:tc>
          <w:tcPr>
            <w:tcW w:w="14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1C97" w14:textId="77777777" w:rsidR="00341422" w:rsidRDefault="00341422" w:rsidP="00414F65">
            <w:pPr>
              <w:spacing w:before="240" w:after="240"/>
              <w:jc w:val="center"/>
            </w:pPr>
            <w:r>
              <w:t>Tehsil</w:t>
            </w:r>
          </w:p>
        </w:tc>
        <w:tc>
          <w:tcPr>
            <w:tcW w:w="20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A592" w14:textId="77777777" w:rsidR="00341422" w:rsidRDefault="00341422" w:rsidP="00414F65">
            <w:pPr>
              <w:spacing w:before="240" w:after="240"/>
              <w:jc w:val="center"/>
            </w:pPr>
            <w:r>
              <w:t>Union Council</w:t>
            </w:r>
          </w:p>
        </w:tc>
        <w:tc>
          <w:tcPr>
            <w:tcW w:w="286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AAE46" w14:textId="77777777" w:rsidR="00341422" w:rsidRDefault="00341422" w:rsidP="00414F65">
            <w:pPr>
              <w:spacing w:before="240" w:after="240"/>
              <w:jc w:val="center"/>
            </w:pPr>
            <w:r>
              <w:t>Village</w:t>
            </w:r>
          </w:p>
        </w:tc>
      </w:tr>
      <w:tr w:rsidR="00341422" w14:paraId="007510FA" w14:textId="77777777" w:rsidTr="00414F65">
        <w:trPr>
          <w:trHeight w:val="605"/>
        </w:trPr>
        <w:tc>
          <w:tcPr>
            <w:tcW w:w="1083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6DA30" w14:textId="77777777" w:rsidR="00341422" w:rsidRDefault="00341422" w:rsidP="00414F65">
            <w:pPr>
              <w:spacing w:before="240" w:after="240"/>
              <w:jc w:val="center"/>
              <w:rPr>
                <w:color w:val="3C4043"/>
              </w:rPr>
            </w:pPr>
            <w:r>
              <w:rPr>
                <w:color w:val="3C4043"/>
              </w:rPr>
              <w:t>Punjab</w:t>
            </w:r>
          </w:p>
          <w:p w14:paraId="263D253A" w14:textId="77777777" w:rsidR="00341422" w:rsidRDefault="00341422" w:rsidP="00414F65">
            <w:pPr>
              <w:spacing w:before="240" w:after="240"/>
              <w:jc w:val="center"/>
              <w:rPr>
                <w:color w:val="3C4043"/>
              </w:rPr>
            </w:pPr>
            <w:r>
              <w:rPr>
                <w:color w:val="3C4043"/>
              </w:rPr>
              <w:t>(N= 413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E7FB" w14:textId="77777777" w:rsidR="00341422" w:rsidRDefault="00341422" w:rsidP="00414F65">
            <w:pPr>
              <w:spacing w:before="240" w:after="240"/>
              <w:jc w:val="center"/>
            </w:pPr>
            <w:r>
              <w:t>Bahawalnagar</w:t>
            </w:r>
          </w:p>
          <w:p w14:paraId="66D54DB7" w14:textId="77777777" w:rsidR="00341422" w:rsidRDefault="00341422" w:rsidP="00414F65">
            <w:pPr>
              <w:spacing w:before="240" w:after="240"/>
              <w:jc w:val="center"/>
            </w:pPr>
            <w:r>
              <w:t>(N= 211)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54E7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Haroonabad</w:t>
            </w:r>
            <w:proofErr w:type="spellEnd"/>
          </w:p>
          <w:p w14:paraId="20ACD938" w14:textId="77777777" w:rsidR="00341422" w:rsidRDefault="00341422" w:rsidP="00414F65">
            <w:pPr>
              <w:spacing w:before="240" w:after="240"/>
              <w:jc w:val="center"/>
            </w:pPr>
            <w:r>
              <w:t>(N= 110)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EEC5" w14:textId="77777777" w:rsidR="00341422" w:rsidRDefault="00341422" w:rsidP="00414F65">
            <w:pPr>
              <w:spacing w:before="240" w:after="240"/>
              <w:jc w:val="center"/>
            </w:pPr>
            <w:r>
              <w:t>42/3R</w:t>
            </w:r>
          </w:p>
          <w:p w14:paraId="3E75C299" w14:textId="77777777" w:rsidR="00341422" w:rsidRDefault="00341422" w:rsidP="00414F65">
            <w:pPr>
              <w:spacing w:before="240" w:after="240"/>
              <w:jc w:val="center"/>
            </w:pPr>
            <w:r>
              <w:t>(N= 48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48EA" w14:textId="77777777" w:rsidR="00341422" w:rsidRDefault="00341422" w:rsidP="00414F65">
            <w:pPr>
              <w:spacing w:before="240" w:after="240"/>
              <w:jc w:val="center"/>
            </w:pPr>
            <w:r>
              <w:t>36/3R (N= 26)</w:t>
            </w:r>
          </w:p>
        </w:tc>
      </w:tr>
      <w:tr w:rsidR="00341422" w14:paraId="428A82B3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03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36F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7584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234C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FB975" w14:textId="77777777" w:rsidR="00341422" w:rsidRDefault="00341422" w:rsidP="00414F65">
            <w:pPr>
              <w:spacing w:before="240" w:after="240"/>
              <w:jc w:val="center"/>
            </w:pPr>
            <w:r>
              <w:t>42/3R (N=22)</w:t>
            </w:r>
          </w:p>
        </w:tc>
      </w:tr>
      <w:tr w:rsidR="00341422" w14:paraId="1319C73C" w14:textId="77777777" w:rsidTr="00414F65">
        <w:trPr>
          <w:trHeight w:val="620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F03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F42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6B8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5749" w14:textId="77777777" w:rsidR="00341422" w:rsidRDefault="00341422" w:rsidP="00414F65">
            <w:pPr>
              <w:spacing w:before="240" w:after="240"/>
              <w:jc w:val="center"/>
            </w:pPr>
            <w:r>
              <w:t>432/6R</w:t>
            </w:r>
          </w:p>
          <w:p w14:paraId="07414511" w14:textId="77777777" w:rsidR="00341422" w:rsidRDefault="00341422" w:rsidP="00414F65">
            <w:pPr>
              <w:spacing w:before="240" w:after="240"/>
              <w:jc w:val="center"/>
            </w:pPr>
            <w:r>
              <w:t>(N= 62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63D5" w14:textId="77777777" w:rsidR="00341422" w:rsidRDefault="00341422" w:rsidP="00414F65">
            <w:pPr>
              <w:spacing w:before="240" w:after="240"/>
              <w:jc w:val="center"/>
            </w:pPr>
            <w:r>
              <w:t>428/6R (N= 32)</w:t>
            </w:r>
          </w:p>
        </w:tc>
      </w:tr>
      <w:tr w:rsidR="00341422" w14:paraId="1912C63C" w14:textId="77777777" w:rsidTr="00414F65">
        <w:trPr>
          <w:trHeight w:val="57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0F2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3A8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08A4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CC1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6ED5" w14:textId="77777777" w:rsidR="00341422" w:rsidRDefault="00341422" w:rsidP="00414F65">
            <w:pPr>
              <w:spacing w:before="240" w:after="240"/>
              <w:jc w:val="center"/>
            </w:pPr>
            <w:r>
              <w:t>432/6R (N= 30)</w:t>
            </w:r>
          </w:p>
        </w:tc>
      </w:tr>
      <w:tr w:rsidR="00341422" w14:paraId="5BDC1523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B20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8B1C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B180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Chishtian</w:t>
            </w:r>
            <w:proofErr w:type="spellEnd"/>
          </w:p>
          <w:p w14:paraId="334E691F" w14:textId="77777777" w:rsidR="00341422" w:rsidRDefault="00341422" w:rsidP="00414F65">
            <w:pPr>
              <w:spacing w:before="240" w:after="240"/>
              <w:jc w:val="center"/>
            </w:pPr>
            <w:r>
              <w:t>(N= 101)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9A22" w14:textId="77777777" w:rsidR="00341422" w:rsidRDefault="00341422" w:rsidP="00414F65">
            <w:pPr>
              <w:spacing w:before="240" w:after="240"/>
              <w:jc w:val="center"/>
            </w:pPr>
            <w:r>
              <w:t>169 Murad</w:t>
            </w:r>
          </w:p>
          <w:p w14:paraId="0ADCFC52" w14:textId="77777777" w:rsidR="00341422" w:rsidRDefault="00341422" w:rsidP="00414F65">
            <w:pPr>
              <w:spacing w:before="240" w:after="240"/>
              <w:jc w:val="center"/>
            </w:pPr>
            <w:r>
              <w:t>(N= 47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93D4" w14:textId="77777777" w:rsidR="00341422" w:rsidRDefault="00341422" w:rsidP="00414F65">
            <w:pPr>
              <w:spacing w:before="240" w:after="240"/>
              <w:jc w:val="center"/>
            </w:pPr>
            <w:r>
              <w:t>170/M (N= 24)</w:t>
            </w:r>
          </w:p>
        </w:tc>
      </w:tr>
      <w:tr w:rsidR="00341422" w14:paraId="0C61AA25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D9D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368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5A3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D2C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185AA" w14:textId="77777777" w:rsidR="00341422" w:rsidRDefault="00341422" w:rsidP="00414F65">
            <w:pPr>
              <w:spacing w:before="240" w:after="240"/>
              <w:jc w:val="center"/>
            </w:pPr>
            <w:r>
              <w:t>138/M (N= 23)</w:t>
            </w:r>
          </w:p>
        </w:tc>
      </w:tr>
      <w:tr w:rsidR="00341422" w14:paraId="7FC5E143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09B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59E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299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7FEA" w14:textId="77777777" w:rsidR="00341422" w:rsidRDefault="00341422" w:rsidP="00414F65">
            <w:pPr>
              <w:spacing w:before="240" w:after="240"/>
              <w:jc w:val="center"/>
            </w:pPr>
            <w:r>
              <w:t>128 Murad</w:t>
            </w:r>
          </w:p>
          <w:p w14:paraId="2F2F09BA" w14:textId="77777777" w:rsidR="00341422" w:rsidRDefault="00341422" w:rsidP="00414F65">
            <w:pPr>
              <w:spacing w:before="240" w:after="240"/>
              <w:jc w:val="center"/>
            </w:pPr>
            <w:r>
              <w:t>(N= 54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4F69E" w14:textId="77777777" w:rsidR="00341422" w:rsidRDefault="00341422" w:rsidP="00414F65">
            <w:pPr>
              <w:spacing w:before="240" w:after="240"/>
              <w:jc w:val="center"/>
            </w:pPr>
            <w:r>
              <w:t>129/M (N= 30)</w:t>
            </w:r>
          </w:p>
        </w:tc>
      </w:tr>
      <w:tr w:rsidR="00341422" w14:paraId="306E0A63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CDA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A6A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A2E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9D3D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070A3" w14:textId="77777777" w:rsidR="00341422" w:rsidRDefault="00341422" w:rsidP="00414F65">
            <w:pPr>
              <w:spacing w:before="240" w:after="240"/>
              <w:jc w:val="center"/>
            </w:pPr>
            <w:r>
              <w:t>126/M (N= 24)</w:t>
            </w:r>
          </w:p>
        </w:tc>
      </w:tr>
      <w:tr w:rsidR="00341422" w14:paraId="481E592B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1446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94A8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Muzafargarh</w:t>
            </w:r>
            <w:proofErr w:type="spellEnd"/>
          </w:p>
          <w:p w14:paraId="4CC8D330" w14:textId="77777777" w:rsidR="00341422" w:rsidRDefault="00341422" w:rsidP="00414F65">
            <w:pPr>
              <w:spacing w:before="240" w:after="240"/>
              <w:jc w:val="center"/>
            </w:pPr>
            <w:r>
              <w:t>(N= 202)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B054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Kot</w:t>
            </w:r>
            <w:proofErr w:type="spellEnd"/>
            <w:r>
              <w:t xml:space="preserve"> Addu</w:t>
            </w:r>
          </w:p>
          <w:p w14:paraId="652B62D3" w14:textId="77777777" w:rsidR="00341422" w:rsidRDefault="00341422" w:rsidP="00414F65">
            <w:pPr>
              <w:spacing w:before="240" w:after="240"/>
              <w:jc w:val="center"/>
            </w:pPr>
            <w:r>
              <w:t>(N= 96)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3076" w14:textId="77777777" w:rsidR="00341422" w:rsidRDefault="00341422" w:rsidP="00414F65">
            <w:pPr>
              <w:spacing w:before="240" w:after="240"/>
              <w:jc w:val="center"/>
            </w:pPr>
            <w:r>
              <w:t>UC22, Budh</w:t>
            </w:r>
          </w:p>
          <w:p w14:paraId="2CFF09B7" w14:textId="77777777" w:rsidR="00341422" w:rsidRDefault="00341422" w:rsidP="00414F65">
            <w:pPr>
              <w:spacing w:before="240" w:after="240"/>
              <w:jc w:val="center"/>
            </w:pPr>
            <w:r>
              <w:t>(N= 45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8C11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Chakien</w:t>
            </w:r>
            <w:proofErr w:type="spellEnd"/>
            <w:r>
              <w:t xml:space="preserve"> </w:t>
            </w:r>
            <w:proofErr w:type="spellStart"/>
            <w:r>
              <w:t>wala</w:t>
            </w:r>
            <w:proofErr w:type="spellEnd"/>
            <w:r>
              <w:t xml:space="preserve"> (N= 23)</w:t>
            </w:r>
          </w:p>
        </w:tc>
      </w:tr>
      <w:tr w:rsidR="00341422" w14:paraId="588AAA5D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9D2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263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745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C4F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C4CD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Marhien</w:t>
            </w:r>
            <w:proofErr w:type="spellEnd"/>
            <w:r>
              <w:t xml:space="preserve"> </w:t>
            </w:r>
            <w:proofErr w:type="spellStart"/>
            <w:r>
              <w:t>wala</w:t>
            </w:r>
            <w:proofErr w:type="spellEnd"/>
            <w:r>
              <w:t xml:space="preserve"> (N= 22)</w:t>
            </w:r>
          </w:p>
        </w:tc>
      </w:tr>
      <w:tr w:rsidR="00341422" w14:paraId="0AAE2DA8" w14:textId="77777777" w:rsidTr="00414F65">
        <w:trPr>
          <w:trHeight w:val="680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8CF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087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BF8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9961" w14:textId="77777777" w:rsidR="00341422" w:rsidRDefault="00341422" w:rsidP="00414F65">
            <w:pPr>
              <w:spacing w:before="240" w:after="240"/>
              <w:jc w:val="center"/>
            </w:pPr>
            <w:r>
              <w:t xml:space="preserve">UC-10, Dogar </w:t>
            </w:r>
            <w:proofErr w:type="spellStart"/>
            <w:r>
              <w:t>Kalasara</w:t>
            </w:r>
            <w:proofErr w:type="spellEnd"/>
          </w:p>
          <w:p w14:paraId="5CD8D0F7" w14:textId="77777777" w:rsidR="00341422" w:rsidRDefault="00341422" w:rsidP="00414F65">
            <w:pPr>
              <w:spacing w:before="240" w:after="240"/>
              <w:jc w:val="center"/>
            </w:pPr>
            <w:r>
              <w:t>(N= 51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56C73" w14:textId="77777777" w:rsidR="00341422" w:rsidRDefault="00341422" w:rsidP="00414F65">
            <w:pPr>
              <w:spacing w:before="240" w:after="240"/>
              <w:jc w:val="center"/>
            </w:pPr>
            <w:r>
              <w:t>Khar Gharbi (N=22)</w:t>
            </w:r>
          </w:p>
        </w:tc>
      </w:tr>
      <w:tr w:rsidR="00341422" w14:paraId="61571689" w14:textId="77777777" w:rsidTr="00414F65">
        <w:trPr>
          <w:trHeight w:val="51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2A2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BC6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BE25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B19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1930" w14:textId="77777777" w:rsidR="00341422" w:rsidRDefault="00341422" w:rsidP="00414F65">
            <w:pPr>
              <w:spacing w:before="240" w:after="240"/>
              <w:jc w:val="center"/>
            </w:pPr>
            <w:r>
              <w:t>Daya Chowk Gharbi (N= 29)</w:t>
            </w:r>
          </w:p>
        </w:tc>
      </w:tr>
      <w:tr w:rsidR="00341422" w14:paraId="1B94475D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664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89D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C9AA1" w14:textId="77777777" w:rsidR="00341422" w:rsidRDefault="00341422" w:rsidP="00414F65">
            <w:pPr>
              <w:spacing w:before="240" w:after="240"/>
              <w:jc w:val="center"/>
            </w:pPr>
            <w:r>
              <w:t xml:space="preserve">Ali </w:t>
            </w:r>
            <w:proofErr w:type="spellStart"/>
            <w:r>
              <w:t>Pur</w:t>
            </w:r>
            <w:proofErr w:type="spellEnd"/>
          </w:p>
          <w:p w14:paraId="1D24DBB2" w14:textId="77777777" w:rsidR="00341422" w:rsidRDefault="00341422" w:rsidP="00414F65">
            <w:pPr>
              <w:spacing w:before="240" w:after="240"/>
              <w:jc w:val="center"/>
            </w:pPr>
            <w:r>
              <w:t>(N= 106)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D00E6" w14:textId="77777777" w:rsidR="00341422" w:rsidRDefault="00341422" w:rsidP="00414F65">
            <w:pPr>
              <w:spacing w:before="240" w:after="240"/>
              <w:jc w:val="center"/>
            </w:pPr>
            <w:r>
              <w:t>Dummer Wali</w:t>
            </w:r>
          </w:p>
          <w:p w14:paraId="4FE84B19" w14:textId="77777777" w:rsidR="00341422" w:rsidRDefault="00341422" w:rsidP="00414F65">
            <w:pPr>
              <w:spacing w:before="240" w:after="240"/>
              <w:jc w:val="center"/>
            </w:pPr>
            <w:r>
              <w:t>(N= 48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EC3B" w14:textId="77777777" w:rsidR="00341422" w:rsidRDefault="00341422" w:rsidP="00414F65">
            <w:pPr>
              <w:spacing w:before="240" w:after="240"/>
              <w:jc w:val="center"/>
            </w:pPr>
            <w:r>
              <w:t>Basti Gabol (N= 24)</w:t>
            </w:r>
          </w:p>
        </w:tc>
      </w:tr>
      <w:tr w:rsidR="00341422" w14:paraId="3E7FEE64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698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7BA2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D875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FE2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55C9" w14:textId="77777777" w:rsidR="00341422" w:rsidRDefault="00341422" w:rsidP="00414F65">
            <w:pPr>
              <w:spacing w:before="240" w:after="240"/>
              <w:jc w:val="center"/>
            </w:pPr>
            <w:r>
              <w:t>Makhan Bela (N=</w:t>
            </w:r>
            <w:proofErr w:type="gramStart"/>
            <w:r>
              <w:t>24 )</w:t>
            </w:r>
            <w:proofErr w:type="gramEnd"/>
          </w:p>
        </w:tc>
      </w:tr>
      <w:tr w:rsidR="00341422" w14:paraId="6F6F0561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3B2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CA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347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3269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Ghalwan</w:t>
            </w:r>
            <w:proofErr w:type="spellEnd"/>
          </w:p>
          <w:p w14:paraId="0AB1D20B" w14:textId="77777777" w:rsidR="00341422" w:rsidRDefault="00341422" w:rsidP="00414F65">
            <w:pPr>
              <w:spacing w:before="240" w:after="240"/>
              <w:jc w:val="center"/>
            </w:pPr>
            <w:r>
              <w:t>(N= 58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B90D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Ghalwan</w:t>
            </w:r>
            <w:proofErr w:type="spellEnd"/>
            <w:r>
              <w:t xml:space="preserve"> Shehr (N=23)</w:t>
            </w:r>
          </w:p>
        </w:tc>
      </w:tr>
      <w:tr w:rsidR="00341422" w14:paraId="5A852E80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5C6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2F7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9D9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6D6F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1CBD3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Tibbi</w:t>
            </w:r>
            <w:proofErr w:type="spellEnd"/>
            <w:r>
              <w:t xml:space="preserve"> Arain (N= 35)</w:t>
            </w:r>
          </w:p>
        </w:tc>
      </w:tr>
      <w:tr w:rsidR="00341422" w14:paraId="15B1EEC8" w14:textId="77777777" w:rsidTr="00414F65">
        <w:trPr>
          <w:trHeight w:val="605"/>
        </w:trPr>
        <w:tc>
          <w:tcPr>
            <w:tcW w:w="1083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5BDF7" w14:textId="77777777" w:rsidR="00341422" w:rsidRDefault="00341422" w:rsidP="00414F65">
            <w:pPr>
              <w:spacing w:before="240" w:after="240"/>
              <w:jc w:val="center"/>
            </w:pPr>
            <w:r>
              <w:t>Sindh</w:t>
            </w:r>
          </w:p>
          <w:p w14:paraId="6E6581EC" w14:textId="77777777" w:rsidR="00341422" w:rsidRDefault="00341422" w:rsidP="00414F65">
            <w:pPr>
              <w:spacing w:before="240" w:after="240"/>
              <w:jc w:val="center"/>
            </w:pPr>
            <w:r>
              <w:t>(N= 199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28BB" w14:textId="77777777" w:rsidR="00341422" w:rsidRDefault="00341422" w:rsidP="00414F65">
            <w:pPr>
              <w:spacing w:before="240" w:after="240"/>
              <w:jc w:val="center"/>
            </w:pPr>
            <w:r>
              <w:t>Sukkur</w:t>
            </w:r>
          </w:p>
          <w:p w14:paraId="03C55A4A" w14:textId="77777777" w:rsidR="00341422" w:rsidRDefault="00341422" w:rsidP="00414F65">
            <w:pPr>
              <w:spacing w:before="240" w:after="240"/>
              <w:jc w:val="center"/>
            </w:pPr>
            <w:r>
              <w:t>(N= 100)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57FE1" w14:textId="77777777" w:rsidR="00341422" w:rsidRDefault="00341422" w:rsidP="00414F65">
            <w:pPr>
              <w:spacing w:before="240" w:after="240"/>
              <w:jc w:val="center"/>
            </w:pPr>
            <w:r>
              <w:t>Saleh Patt</w:t>
            </w:r>
          </w:p>
          <w:p w14:paraId="4AA7C104" w14:textId="77777777" w:rsidR="00341422" w:rsidRDefault="00341422" w:rsidP="00414F65">
            <w:pPr>
              <w:spacing w:before="240" w:after="240"/>
              <w:jc w:val="center"/>
            </w:pPr>
            <w:r>
              <w:t>(N= 51)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8DF9" w14:textId="77777777" w:rsidR="00341422" w:rsidRDefault="00341422" w:rsidP="00414F65">
            <w:pPr>
              <w:spacing w:before="240" w:after="240"/>
              <w:jc w:val="center"/>
            </w:pPr>
            <w:r>
              <w:t>Saleh Patt</w:t>
            </w:r>
          </w:p>
          <w:p w14:paraId="63E742ED" w14:textId="77777777" w:rsidR="00341422" w:rsidRDefault="00341422" w:rsidP="00414F65">
            <w:pPr>
              <w:spacing w:before="240" w:after="240"/>
              <w:jc w:val="center"/>
            </w:pPr>
            <w:r>
              <w:t>(N= 51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6427" w14:textId="77777777" w:rsidR="00341422" w:rsidRDefault="00341422" w:rsidP="00414F65">
            <w:pPr>
              <w:spacing w:before="240" w:after="240"/>
              <w:jc w:val="center"/>
            </w:pPr>
            <w:r>
              <w:t>Saleh Putt (N= 27)</w:t>
            </w:r>
          </w:p>
        </w:tc>
      </w:tr>
      <w:tr w:rsidR="00341422" w14:paraId="1B008E90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347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845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CAC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37F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F7DD" w14:textId="77777777" w:rsidR="00341422" w:rsidRDefault="00341422" w:rsidP="00414F65">
            <w:pPr>
              <w:spacing w:before="240" w:after="240"/>
              <w:jc w:val="center"/>
            </w:pPr>
            <w:r>
              <w:t>RD-71 (N= 24)</w:t>
            </w:r>
          </w:p>
        </w:tc>
      </w:tr>
      <w:tr w:rsidR="00341422" w14:paraId="7E0EA11D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9E36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F65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D85A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Pano</w:t>
            </w:r>
            <w:proofErr w:type="spellEnd"/>
            <w:r>
              <w:t xml:space="preserve"> Aqil</w:t>
            </w:r>
          </w:p>
          <w:p w14:paraId="4560BFA0" w14:textId="77777777" w:rsidR="00341422" w:rsidRDefault="00341422" w:rsidP="00414F65">
            <w:pPr>
              <w:spacing w:before="240" w:after="240"/>
              <w:jc w:val="center"/>
            </w:pPr>
            <w:r>
              <w:t>(N= 49)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4292E" w14:textId="77777777" w:rsidR="00341422" w:rsidRDefault="00341422" w:rsidP="00414F65">
            <w:pPr>
              <w:spacing w:before="240" w:after="240"/>
              <w:jc w:val="center"/>
            </w:pPr>
            <w:r>
              <w:t>Dadloi</w:t>
            </w:r>
          </w:p>
          <w:p w14:paraId="53CC8B33" w14:textId="77777777" w:rsidR="00341422" w:rsidRDefault="00341422" w:rsidP="00414F65">
            <w:pPr>
              <w:spacing w:before="240" w:after="240"/>
              <w:jc w:val="center"/>
            </w:pPr>
            <w:r>
              <w:t>(N= 49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F3EC" w14:textId="77777777" w:rsidR="00341422" w:rsidRDefault="00341422" w:rsidP="00414F65">
            <w:pPr>
              <w:spacing w:before="240" w:after="240"/>
              <w:jc w:val="center"/>
            </w:pPr>
            <w:r>
              <w:t>Sahib Khan Korai (N= 26)</w:t>
            </w:r>
          </w:p>
        </w:tc>
      </w:tr>
      <w:tr w:rsidR="00341422" w14:paraId="5372B32D" w14:textId="77777777" w:rsidTr="00414F65">
        <w:trPr>
          <w:trHeight w:val="701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C37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24F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D9D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08B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E32A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Nubaho</w:t>
            </w:r>
            <w:proofErr w:type="spellEnd"/>
            <w:r>
              <w:t xml:space="preserve"> Malik village (N= 23)</w:t>
            </w:r>
          </w:p>
        </w:tc>
      </w:tr>
      <w:tr w:rsidR="00341422" w14:paraId="058ECD92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94F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D7B3" w14:textId="77777777" w:rsidR="00341422" w:rsidRDefault="00341422" w:rsidP="00414F65">
            <w:pPr>
              <w:spacing w:before="240" w:after="240"/>
              <w:jc w:val="center"/>
            </w:pPr>
            <w:r>
              <w:t xml:space="preserve">Khair </w:t>
            </w:r>
            <w:proofErr w:type="spellStart"/>
            <w:r>
              <w:t>Pur</w:t>
            </w:r>
            <w:proofErr w:type="spellEnd"/>
          </w:p>
          <w:p w14:paraId="3C0FB895" w14:textId="77777777" w:rsidR="00341422" w:rsidRDefault="00341422" w:rsidP="00414F65">
            <w:pPr>
              <w:spacing w:before="240" w:after="240"/>
              <w:jc w:val="center"/>
            </w:pPr>
            <w:r>
              <w:t>(N= 99)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FBB4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Kingri</w:t>
            </w:r>
            <w:proofErr w:type="spellEnd"/>
          </w:p>
          <w:p w14:paraId="394CFE7C" w14:textId="77777777" w:rsidR="00341422" w:rsidRDefault="00341422" w:rsidP="00414F65">
            <w:pPr>
              <w:spacing w:before="240" w:after="240"/>
              <w:jc w:val="center"/>
            </w:pPr>
            <w:r>
              <w:t>(N= 50)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A992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Kulaib</w:t>
            </w:r>
            <w:proofErr w:type="spellEnd"/>
            <w:r>
              <w:t xml:space="preserve"> Jail</w:t>
            </w:r>
          </w:p>
          <w:p w14:paraId="75352DA9" w14:textId="77777777" w:rsidR="00341422" w:rsidRDefault="00341422" w:rsidP="00414F65">
            <w:pPr>
              <w:spacing w:before="240" w:after="240"/>
              <w:jc w:val="center"/>
            </w:pPr>
            <w:r>
              <w:t>(N= 50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5B49E" w14:textId="77777777" w:rsidR="00341422" w:rsidRDefault="00341422" w:rsidP="00414F65">
            <w:pPr>
              <w:spacing w:before="240" w:after="240"/>
              <w:jc w:val="center"/>
            </w:pPr>
            <w:r>
              <w:t xml:space="preserve">Kolab </w:t>
            </w:r>
            <w:proofErr w:type="spellStart"/>
            <w:r>
              <w:t>Jial</w:t>
            </w:r>
            <w:proofErr w:type="spellEnd"/>
            <w:r>
              <w:t xml:space="preserve"> (N= 25)</w:t>
            </w:r>
          </w:p>
        </w:tc>
      </w:tr>
      <w:tr w:rsidR="00341422" w14:paraId="4481540A" w14:textId="77777777" w:rsidTr="00414F65">
        <w:trPr>
          <w:trHeight w:val="605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080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7C1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A6B7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AC06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0987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Shakaruddin</w:t>
            </w:r>
            <w:proofErr w:type="spellEnd"/>
            <w:r>
              <w:t xml:space="preserve"> </w:t>
            </w:r>
            <w:proofErr w:type="spellStart"/>
            <w:r>
              <w:t>Pujabi</w:t>
            </w:r>
            <w:proofErr w:type="spellEnd"/>
            <w:r>
              <w:t xml:space="preserve"> (N=25)</w:t>
            </w:r>
          </w:p>
        </w:tc>
      </w:tr>
      <w:tr w:rsidR="00341422" w14:paraId="3148412A" w14:textId="77777777" w:rsidTr="00414F65">
        <w:trPr>
          <w:trHeight w:val="1010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CED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B5D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1D32" w14:textId="77777777" w:rsidR="00341422" w:rsidRDefault="00341422" w:rsidP="00414F65">
            <w:pPr>
              <w:spacing w:before="240" w:after="240"/>
              <w:jc w:val="center"/>
            </w:pPr>
            <w:proofErr w:type="spellStart"/>
            <w:r>
              <w:t>Kot</w:t>
            </w:r>
            <w:proofErr w:type="spellEnd"/>
            <w:r>
              <w:t xml:space="preserve"> </w:t>
            </w:r>
            <w:proofErr w:type="spellStart"/>
            <w:r>
              <w:t>Diji</w:t>
            </w:r>
            <w:proofErr w:type="spellEnd"/>
          </w:p>
          <w:p w14:paraId="7156FF92" w14:textId="77777777" w:rsidR="00341422" w:rsidRDefault="00341422" w:rsidP="00414F65">
            <w:pPr>
              <w:spacing w:before="240" w:after="240"/>
              <w:jc w:val="center"/>
            </w:pPr>
            <w:r>
              <w:t>(N= 49)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78045" w14:textId="77777777" w:rsidR="00341422" w:rsidRDefault="00341422" w:rsidP="00414F65">
            <w:pPr>
              <w:spacing w:before="240" w:after="240"/>
              <w:jc w:val="center"/>
            </w:pPr>
            <w:r>
              <w:t>Talpur Wada</w:t>
            </w:r>
          </w:p>
          <w:p w14:paraId="1C20B734" w14:textId="77777777" w:rsidR="00341422" w:rsidRDefault="00341422" w:rsidP="00414F65">
            <w:pPr>
              <w:spacing w:before="240" w:after="240"/>
              <w:jc w:val="center"/>
            </w:pPr>
            <w:r>
              <w:t>(N= 49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FB17" w14:textId="77777777" w:rsidR="00341422" w:rsidRDefault="00341422" w:rsidP="00414F65">
            <w:pPr>
              <w:spacing w:before="240" w:after="240"/>
              <w:jc w:val="center"/>
            </w:pPr>
            <w:r>
              <w:t xml:space="preserve">Abdul Raheem </w:t>
            </w:r>
            <w:proofErr w:type="spellStart"/>
            <w:r>
              <w:t>Kaskheli</w:t>
            </w:r>
            <w:proofErr w:type="spellEnd"/>
          </w:p>
          <w:p w14:paraId="424D79D9" w14:textId="77777777" w:rsidR="00341422" w:rsidRDefault="00341422" w:rsidP="00414F65">
            <w:pPr>
              <w:spacing w:before="240" w:after="240"/>
              <w:jc w:val="center"/>
            </w:pPr>
            <w:r>
              <w:t>(N= 25)</w:t>
            </w:r>
          </w:p>
        </w:tc>
      </w:tr>
      <w:tr w:rsidR="00341422" w14:paraId="07358DF8" w14:textId="77777777" w:rsidTr="00414F65">
        <w:trPr>
          <w:trHeight w:val="500"/>
        </w:trPr>
        <w:tc>
          <w:tcPr>
            <w:tcW w:w="1083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BF1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0FE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DBE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05F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2D59" w14:textId="77777777" w:rsidR="00341422" w:rsidRDefault="00341422" w:rsidP="00414F65">
            <w:pPr>
              <w:spacing w:before="240" w:after="240"/>
              <w:jc w:val="center"/>
            </w:pPr>
            <w:r>
              <w:t>Babad Wada (N= 24)</w:t>
            </w:r>
          </w:p>
        </w:tc>
      </w:tr>
      <w:tr w:rsidR="00341422" w14:paraId="788D376D" w14:textId="77777777" w:rsidTr="00414F65">
        <w:trPr>
          <w:trHeight w:val="485"/>
        </w:trPr>
        <w:tc>
          <w:tcPr>
            <w:tcW w:w="108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2662" w14:textId="77777777" w:rsidR="00341422" w:rsidRDefault="00341422" w:rsidP="00414F65">
            <w:pPr>
              <w:spacing w:before="240" w:after="240"/>
              <w:jc w:val="center"/>
            </w:pPr>
            <w: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356C" w14:textId="77777777" w:rsidR="00341422" w:rsidRDefault="00341422" w:rsidP="00414F65">
            <w:pPr>
              <w:spacing w:before="240" w:after="240"/>
              <w:jc w:val="center"/>
            </w:pPr>
            <w: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5670" w14:textId="77777777" w:rsidR="00341422" w:rsidRDefault="00341422" w:rsidP="00414F65">
            <w:pPr>
              <w:spacing w:before="240" w:after="240"/>
              <w:jc w:val="center"/>
            </w:pPr>
            <w:r>
              <w:t>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D73D" w14:textId="77777777" w:rsidR="00341422" w:rsidRDefault="00341422" w:rsidP="00414F65">
            <w:pPr>
              <w:spacing w:before="240" w:after="240"/>
              <w:jc w:val="center"/>
            </w:pPr>
            <w:r>
              <w:t>1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FCC0" w14:textId="77777777" w:rsidR="00341422" w:rsidRDefault="00341422" w:rsidP="00414F65">
            <w:pPr>
              <w:spacing w:before="240" w:after="240"/>
              <w:jc w:val="center"/>
            </w:pPr>
            <w:r>
              <w:t>24</w:t>
            </w:r>
          </w:p>
        </w:tc>
      </w:tr>
    </w:tbl>
    <w:p w14:paraId="5C943D18" w14:textId="77777777" w:rsidR="00341422" w:rsidRDefault="00341422" w:rsidP="00341422">
      <w:r>
        <w:br w:type="page"/>
      </w:r>
    </w:p>
    <w:p w14:paraId="3DF89C28" w14:textId="527B2F65" w:rsidR="00341422" w:rsidRDefault="00341422" w:rsidP="00341422">
      <w:r>
        <w:lastRenderedPageBreak/>
        <w:t>Table S2: Detailed results from IV Approach for Profit, Revenue and Cost</w:t>
      </w:r>
    </w:p>
    <w:p w14:paraId="058B8D97" w14:textId="77777777" w:rsidR="00341422" w:rsidRDefault="00341422" w:rsidP="00341422"/>
    <w:tbl>
      <w:tblPr>
        <w:tblW w:w="91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30"/>
        <w:gridCol w:w="1165"/>
        <w:gridCol w:w="1305"/>
        <w:gridCol w:w="1166"/>
        <w:gridCol w:w="1166"/>
        <w:gridCol w:w="1166"/>
        <w:gridCol w:w="1027"/>
        <w:gridCol w:w="139"/>
      </w:tblGrid>
      <w:tr w:rsidR="00341422" w14:paraId="5D22954D" w14:textId="77777777" w:rsidTr="00A06E20">
        <w:trPr>
          <w:trHeight w:val="470"/>
        </w:trPr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924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7F0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)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926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13A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3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6A7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4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788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5)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6F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6)</w:t>
            </w:r>
          </w:p>
        </w:tc>
      </w:tr>
      <w:tr w:rsidR="00341422" w14:paraId="612C0C6D" w14:textId="77777777" w:rsidTr="00A06E20">
        <w:trPr>
          <w:trHeight w:val="470"/>
        </w:trPr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9D8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7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868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rofit ('000 PKR)</w:t>
            </w:r>
          </w:p>
        </w:tc>
        <w:tc>
          <w:tcPr>
            <w:tcW w:w="23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E41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venue (log)</w:t>
            </w:r>
          </w:p>
        </w:tc>
        <w:tc>
          <w:tcPr>
            <w:tcW w:w="233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B69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st (log)</w:t>
            </w:r>
          </w:p>
        </w:tc>
      </w:tr>
      <w:tr w:rsidR="00341422" w14:paraId="70E4D9BD" w14:textId="77777777" w:rsidTr="00A06E20">
        <w:trPr>
          <w:trHeight w:val="470"/>
        </w:trPr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5A86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VARIABLE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875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Wheat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CB9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Cotton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932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hea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32D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Cotton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C0B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Wheat 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F95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Cotton </w:t>
            </w:r>
          </w:p>
        </w:tc>
      </w:tr>
      <w:tr w:rsidR="00341422" w14:paraId="0BFC6826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19C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Users of WCIS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B35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1.24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1ED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2.8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2EB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EBF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DD8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A2B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</w:t>
            </w:r>
          </w:p>
        </w:tc>
      </w:tr>
      <w:tr w:rsidR="00341422" w14:paraId="142DCBED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4395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C00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92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DAE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4.2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AE8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1AC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24C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4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BB00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8)</w:t>
            </w:r>
          </w:p>
        </w:tc>
      </w:tr>
      <w:tr w:rsidR="00341422" w14:paraId="365BDF8B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4F77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Female respondent 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B58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1.3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A3F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0.87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5A6E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DA2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1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51F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8E7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22***</w:t>
            </w:r>
          </w:p>
        </w:tc>
      </w:tr>
      <w:tr w:rsidR="00341422" w14:paraId="46B39A80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A47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982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59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225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1.2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BF2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D03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1F61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4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CDD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7)</w:t>
            </w:r>
          </w:p>
        </w:tc>
      </w:tr>
      <w:tr w:rsidR="00341422" w14:paraId="07AA12F1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F6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istance to input/output market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B37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2*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A7B9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0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CD4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822C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B08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0*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B1F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1***</w:t>
            </w:r>
          </w:p>
        </w:tc>
      </w:tr>
      <w:tr w:rsidR="00341422" w14:paraId="59A48887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575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5138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12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EBB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57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20C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375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903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0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941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0)</w:t>
            </w:r>
          </w:p>
        </w:tc>
      </w:tr>
      <w:tr w:rsidR="00341422" w14:paraId="420EC32F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902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H Head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7A8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1.9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C23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2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0C02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7670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B53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1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C20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3</w:t>
            </w:r>
          </w:p>
        </w:tc>
      </w:tr>
      <w:tr w:rsidR="00341422" w14:paraId="29C7CE37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B09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C53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10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641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0.3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688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BD60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4DC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2AC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6)</w:t>
            </w:r>
          </w:p>
        </w:tc>
      </w:tr>
      <w:tr w:rsidR="00341422" w14:paraId="0B5614D8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D71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ducation – below high school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6A2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1.39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FBF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.2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E32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6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763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77F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7**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4A5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5</w:t>
            </w:r>
          </w:p>
        </w:tc>
      </w:tr>
      <w:tr w:rsidR="00341422" w14:paraId="1A1BB7BA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A48E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CD1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51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B8E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0.8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818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B13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429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CF91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6)</w:t>
            </w:r>
          </w:p>
        </w:tc>
      </w:tr>
      <w:tr w:rsidR="00341422" w14:paraId="2E74EE88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170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Education – high school 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A48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1.6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8132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9.71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7A3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3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6EA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B8CC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2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8A2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16**</w:t>
            </w:r>
          </w:p>
        </w:tc>
      </w:tr>
      <w:tr w:rsidR="00341422" w14:paraId="5B8D8E1D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B49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E9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43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D76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9.9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02F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37B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131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4E5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6)</w:t>
            </w:r>
          </w:p>
        </w:tc>
      </w:tr>
      <w:tr w:rsidR="00341422" w14:paraId="7B046CAA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C9F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ducation - intermediate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D39D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6FF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.4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3B9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92FD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72E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6**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5CD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10</w:t>
            </w:r>
          </w:p>
        </w:tc>
      </w:tr>
      <w:tr w:rsidR="00341422" w14:paraId="512D5468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A28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F18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69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7E76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1.0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5B4C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5BD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4B12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1CA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7)</w:t>
            </w:r>
          </w:p>
        </w:tc>
      </w:tr>
      <w:tr w:rsidR="00341422" w14:paraId="6EB72332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06C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Education - graduate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DCB5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1BB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1.68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A699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8AF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424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5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CA29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12**</w:t>
            </w:r>
          </w:p>
        </w:tc>
      </w:tr>
      <w:tr w:rsidR="00341422" w14:paraId="1739A985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E1DE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717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66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21A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9.04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91C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78A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427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A624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6)</w:t>
            </w:r>
          </w:p>
        </w:tc>
      </w:tr>
      <w:tr w:rsidR="00341422" w14:paraId="43037392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17B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gri-training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00E3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5.2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3C8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1.21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C36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A8D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563D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8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24D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19</w:t>
            </w:r>
          </w:p>
        </w:tc>
      </w:tr>
      <w:tr w:rsidR="00341422" w14:paraId="6C003796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809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9F9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5.48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13B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8.4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35F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4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ABF5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C432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9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00D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12)</w:t>
            </w:r>
          </w:p>
        </w:tc>
      </w:tr>
      <w:tr w:rsidR="00341422" w14:paraId="0CF1DF78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67C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Govt </w:t>
            </w:r>
            <w:proofErr w:type="spellStart"/>
            <w:r>
              <w:t>prisource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6577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4FD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14.7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BC4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D89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DD9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0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CCC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8</w:t>
            </w:r>
          </w:p>
        </w:tc>
      </w:tr>
      <w:tr w:rsidR="00341422" w14:paraId="34F9C01E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AFE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D1F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19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1A82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0.3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B01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87B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A736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478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6)</w:t>
            </w:r>
          </w:p>
        </w:tc>
      </w:tr>
      <w:tr w:rsidR="00341422" w14:paraId="79EACF1A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009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tension training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045F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.8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517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46.91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7E0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A75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3FD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9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304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5**</w:t>
            </w:r>
          </w:p>
        </w:tc>
      </w:tr>
      <w:tr w:rsidR="00341422" w14:paraId="7F007B74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201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2FD5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5.51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D282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9.14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3ED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4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E1E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10F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9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C5F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13)</w:t>
            </w:r>
          </w:p>
        </w:tc>
      </w:tr>
      <w:tr w:rsidR="00341422" w14:paraId="1DF163EF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127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perational holding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4CD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171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D92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1E7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3DC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**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01F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</w:t>
            </w:r>
          </w:p>
        </w:tc>
      </w:tr>
      <w:tr w:rsidR="00341422" w14:paraId="5F3D4AA5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7D5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A72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8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606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3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6419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AA8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B5C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0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E6E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0)</w:t>
            </w:r>
          </w:p>
        </w:tc>
      </w:tr>
      <w:tr w:rsidR="00341422" w14:paraId="1B8C46D2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846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chine harvest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D21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8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D579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.15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5E00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0FBF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6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D5E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10***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66E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3</w:t>
            </w:r>
          </w:p>
        </w:tc>
      </w:tr>
      <w:tr w:rsidR="00341422" w14:paraId="6DA01438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B8C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ED05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.34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3A7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7.7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0107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DE6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BC7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C66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5)</w:t>
            </w:r>
          </w:p>
        </w:tc>
      </w:tr>
      <w:tr w:rsidR="00341422" w14:paraId="0E426F17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4934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 of parcels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795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A5B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4.80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56A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A07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C4C6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CBED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**</w:t>
            </w:r>
          </w:p>
        </w:tc>
      </w:tr>
      <w:tr w:rsidR="00341422" w14:paraId="78F9FA7E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C7A2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12B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99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1F2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5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EA36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FCC3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F28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67D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</w:tr>
      <w:tr w:rsidR="00341422" w14:paraId="666F7AC1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A2B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oking gas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2D5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2B2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5.2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6A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6A52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E65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3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5B0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7</w:t>
            </w:r>
          </w:p>
        </w:tc>
      </w:tr>
      <w:tr w:rsidR="00341422" w14:paraId="0BDD9732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1C1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D63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.35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3F7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6.4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E8E8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4E3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B1C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4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E79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5)</w:t>
            </w:r>
          </w:p>
        </w:tc>
      </w:tr>
      <w:tr w:rsidR="00341422" w14:paraId="2ECB4EC2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13C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rought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D4F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1.59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D94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48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5E1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6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88B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5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3CCD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8**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3CD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4</w:t>
            </w:r>
          </w:p>
        </w:tc>
      </w:tr>
      <w:tr w:rsidR="00341422" w14:paraId="793021F7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35B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04D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.71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EDD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9.1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2D1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B3D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EDB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383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5)</w:t>
            </w:r>
          </w:p>
        </w:tc>
      </w:tr>
      <w:tr w:rsidR="00341422" w14:paraId="6742E2C0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4035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Received disaster/weather warnings 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B55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4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705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5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FB3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854E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F9B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2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508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5</w:t>
            </w:r>
          </w:p>
        </w:tc>
      </w:tr>
      <w:tr w:rsidR="00341422" w14:paraId="50EEF72D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BC2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632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.77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CFB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0.8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7A7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2E8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4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8C9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D5D3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5)</w:t>
            </w:r>
          </w:p>
        </w:tc>
      </w:tr>
      <w:tr w:rsidR="00341422" w14:paraId="2C731B6E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698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and fertile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5C39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90F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0.0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B7F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3CD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1A9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5*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D5F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4</w:t>
            </w:r>
          </w:p>
        </w:tc>
      </w:tr>
      <w:tr w:rsidR="00341422" w14:paraId="5A27B8F4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0155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78C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1.68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955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7.6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91D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870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0BC2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705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4)</w:t>
            </w:r>
          </w:p>
        </w:tc>
      </w:tr>
      <w:tr w:rsidR="00341422" w14:paraId="703C840B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5E3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nstant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CA8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4.56***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E99F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88.95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8B0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.34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58A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.44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5884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.82***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92F6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.91***</w:t>
            </w:r>
          </w:p>
        </w:tc>
      </w:tr>
      <w:tr w:rsidR="00341422" w14:paraId="068FE0BD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27CF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15AB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3.87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1D46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21.54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F516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3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EDA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6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141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05)</w:t>
            </w:r>
          </w:p>
        </w:tc>
        <w:tc>
          <w:tcPr>
            <w:tcW w:w="1166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0DE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(0.13)</w:t>
            </w:r>
          </w:p>
        </w:tc>
      </w:tr>
      <w:tr w:rsidR="00341422" w14:paraId="0932E6A7" w14:textId="77777777" w:rsidTr="00A06E20">
        <w:trPr>
          <w:trHeight w:val="470"/>
        </w:trPr>
        <w:tc>
          <w:tcPr>
            <w:tcW w:w="2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5E4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bservations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4BF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12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26D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1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ACF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1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708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1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C63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12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AB87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12</w:t>
            </w:r>
          </w:p>
        </w:tc>
      </w:tr>
      <w:tr w:rsidR="00341422" w14:paraId="17206FCA" w14:textId="77777777" w:rsidTr="00A06E20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441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-squared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4C1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2CD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38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ACF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35F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4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EB5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1</w:t>
            </w:r>
          </w:p>
        </w:tc>
        <w:tc>
          <w:tcPr>
            <w:tcW w:w="1166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2AF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1</w:t>
            </w:r>
          </w:p>
        </w:tc>
      </w:tr>
      <w:tr w:rsidR="00341422" w14:paraId="4E7BEDC3" w14:textId="77777777" w:rsidTr="00A06E20">
        <w:trPr>
          <w:gridAfter w:val="1"/>
          <w:wAfter w:w="139" w:type="dxa"/>
          <w:trHeight w:val="470"/>
        </w:trPr>
        <w:tc>
          <w:tcPr>
            <w:tcW w:w="90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CBD03" w14:textId="77777777" w:rsidR="00341422" w:rsidRDefault="00341422" w:rsidP="00414F65">
            <w:pPr>
              <w:widowControl w:val="0"/>
              <w:spacing w:line="276" w:lineRule="auto"/>
            </w:pPr>
            <w:r>
              <w:t xml:space="preserve">Note: Robust standard errors in parentheses; *** p&lt;0.01, ** p&lt;0.05, * p&lt;0.1; District fixed effects are used in all models. </w:t>
            </w:r>
          </w:p>
        </w:tc>
      </w:tr>
    </w:tbl>
    <w:p w14:paraId="035D2B3C" w14:textId="77777777" w:rsidR="00341422" w:rsidRDefault="00341422" w:rsidP="00341422">
      <w:r>
        <w:br w:type="page"/>
      </w:r>
    </w:p>
    <w:p w14:paraId="285044A9" w14:textId="64A81D57" w:rsidR="00341422" w:rsidRDefault="00341422" w:rsidP="00341422">
      <w:r>
        <w:lastRenderedPageBreak/>
        <w:t xml:space="preserve">Table S3: Detailed results from IV Approach for Input Costs 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30"/>
        <w:gridCol w:w="1165"/>
        <w:gridCol w:w="1166"/>
        <w:gridCol w:w="1166"/>
        <w:gridCol w:w="1166"/>
        <w:gridCol w:w="1166"/>
        <w:gridCol w:w="1166"/>
      </w:tblGrid>
      <w:tr w:rsidR="00341422" w14:paraId="193FC599" w14:textId="77777777" w:rsidTr="00414F65">
        <w:trPr>
          <w:trHeight w:val="470"/>
        </w:trPr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ED8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 xml:space="preserve"> 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F9BA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1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2B5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2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672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3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AA1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4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2DC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5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C492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6)</w:t>
            </w:r>
          </w:p>
        </w:tc>
      </w:tr>
      <w:tr w:rsidR="00341422" w14:paraId="3ECEB4D0" w14:textId="77777777" w:rsidTr="00414F65">
        <w:trPr>
          <w:trHeight w:val="740"/>
        </w:trPr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434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3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5D6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Fertilizer Cost (log)</w:t>
            </w:r>
          </w:p>
        </w:tc>
        <w:tc>
          <w:tcPr>
            <w:tcW w:w="23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1108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80" w:right="-210"/>
            </w:pPr>
            <w:proofErr w:type="spellStart"/>
            <w:r>
              <w:t>Agro</w:t>
            </w:r>
            <w:proofErr w:type="spellEnd"/>
            <w:r>
              <w:t>-Chemical Cost (log)</w:t>
            </w:r>
          </w:p>
        </w:tc>
        <w:tc>
          <w:tcPr>
            <w:tcW w:w="23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FC8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 xml:space="preserve">Irrigation Cost (Log) </w:t>
            </w:r>
          </w:p>
        </w:tc>
      </w:tr>
      <w:tr w:rsidR="00341422" w14:paraId="7CB7D832" w14:textId="77777777" w:rsidTr="00414F65">
        <w:trPr>
          <w:trHeight w:val="470"/>
        </w:trPr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B6D6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VARIABLE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D63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 xml:space="preserve">Wheat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BE4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 xml:space="preserve">Cotton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59C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Whea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919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 xml:space="preserve">Cotton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4DA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 xml:space="preserve">Wheat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07C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 xml:space="preserve">Cotton </w:t>
            </w:r>
          </w:p>
        </w:tc>
      </w:tr>
      <w:tr w:rsidR="00341422" w14:paraId="473FC8B5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1ED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users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290C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7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C8C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B4F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00B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7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325C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E019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48</w:t>
            </w:r>
          </w:p>
        </w:tc>
      </w:tr>
      <w:tr w:rsidR="00341422" w14:paraId="795A4689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B34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775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439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D32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C2A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4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27D0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234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30)</w:t>
            </w:r>
          </w:p>
        </w:tc>
      </w:tr>
      <w:tr w:rsidR="00341422" w14:paraId="0052B804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FD9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female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560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931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F00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6DD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33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085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304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62***</w:t>
            </w:r>
          </w:p>
        </w:tc>
      </w:tr>
      <w:tr w:rsidR="00341422" w14:paraId="608FBB1F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A343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F5C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B1D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B3C0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B9A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6CD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ED8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9)</w:t>
            </w:r>
          </w:p>
        </w:tc>
      </w:tr>
      <w:tr w:rsidR="00341422" w14:paraId="330837D6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750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inputoutptdist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213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3F3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084D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EDB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2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705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473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3**</w:t>
            </w:r>
          </w:p>
        </w:tc>
      </w:tr>
      <w:tr w:rsidR="00341422" w14:paraId="22EC2BDA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CB1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5C34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CAF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82A1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C0E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EE4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241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1)</w:t>
            </w:r>
          </w:p>
        </w:tc>
      </w:tr>
      <w:tr w:rsidR="00341422" w14:paraId="26EE4285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105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hh_head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E40F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B3B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927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8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170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9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30F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8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748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37*</w:t>
            </w:r>
          </w:p>
        </w:tc>
      </w:tr>
      <w:tr w:rsidR="00341422" w14:paraId="7DE6C34B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AB10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507D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CD5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87F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A41D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3A7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89AC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0)</w:t>
            </w:r>
          </w:p>
        </w:tc>
      </w:tr>
      <w:tr w:rsidR="00341422" w14:paraId="46E708E8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0FF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underssc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D94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7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909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179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9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1BA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9807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7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C81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27</w:t>
            </w:r>
          </w:p>
        </w:tc>
      </w:tr>
      <w:tr w:rsidR="00341422" w14:paraId="607DD503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D763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C05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0D6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A73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2ECC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27B9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107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4)</w:t>
            </w:r>
          </w:p>
        </w:tc>
      </w:tr>
      <w:tr w:rsidR="00341422" w14:paraId="0A4B503A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B2E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highedu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0C9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1F8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3EB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8763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24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6C0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3EE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20</w:t>
            </w:r>
          </w:p>
        </w:tc>
      </w:tr>
      <w:tr w:rsidR="00341422" w14:paraId="3083CB50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78A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096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2AC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1D7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70E4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0A9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323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1)</w:t>
            </w:r>
          </w:p>
        </w:tc>
      </w:tr>
      <w:tr w:rsidR="00341422" w14:paraId="28A65FE2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99A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intermediate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4A1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78C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4B5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919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DB1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33B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41*</w:t>
            </w:r>
          </w:p>
        </w:tc>
      </w:tr>
      <w:tr w:rsidR="00341422" w14:paraId="23EB8E79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179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3E4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84B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CA9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4E4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264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50E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5)</w:t>
            </w:r>
          </w:p>
        </w:tc>
      </w:tr>
      <w:tr w:rsidR="00341422" w14:paraId="29811BCD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7D6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graduate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33F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1FC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6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3D7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7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95E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A84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DB4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20</w:t>
            </w:r>
          </w:p>
        </w:tc>
      </w:tr>
      <w:tr w:rsidR="00341422" w14:paraId="0472D406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407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046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D89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696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7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1554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0BCF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159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8)</w:t>
            </w:r>
          </w:p>
        </w:tc>
      </w:tr>
      <w:tr w:rsidR="00341422" w14:paraId="500AFD3C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8F3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lastRenderedPageBreak/>
              <w:t>agritraining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40A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3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88E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51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718B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29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3EB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B87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79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0</w:t>
            </w:r>
          </w:p>
        </w:tc>
      </w:tr>
      <w:tr w:rsidR="00341422" w14:paraId="5FAD2F57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BBC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3E4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B94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4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F60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1A82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090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8E5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48)</w:t>
            </w:r>
          </w:p>
        </w:tc>
      </w:tr>
      <w:tr w:rsidR="00341422" w14:paraId="66F32F78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FBF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govtprisource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8FB8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D24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14AD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A13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6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EB5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189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1</w:t>
            </w:r>
          </w:p>
        </w:tc>
      </w:tr>
      <w:tr w:rsidR="00341422" w14:paraId="7FF864A2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0DE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FB5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D05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233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3EC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9EC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F26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4)</w:t>
            </w:r>
          </w:p>
        </w:tc>
      </w:tr>
      <w:tr w:rsidR="00341422" w14:paraId="25941822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876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extensiiontraining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1BB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3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217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78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679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7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7B66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E0F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4EA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29</w:t>
            </w:r>
          </w:p>
        </w:tc>
      </w:tr>
      <w:tr w:rsidR="00341422" w14:paraId="706F3D28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992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68D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752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B88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FF0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0C7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7DD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43)</w:t>
            </w:r>
          </w:p>
        </w:tc>
      </w:tr>
      <w:tr w:rsidR="00341422" w14:paraId="528ABDCE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185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operationalholding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E3A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1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7FB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5C5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F6D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392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271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0</w:t>
            </w:r>
          </w:p>
        </w:tc>
      </w:tr>
      <w:tr w:rsidR="00341422" w14:paraId="3D5F1D74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774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BD64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173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866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2F23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2B33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4EA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1)</w:t>
            </w:r>
          </w:p>
        </w:tc>
      </w:tr>
      <w:tr w:rsidR="00341422" w14:paraId="3FF43122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9BE6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harvest_machine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9AE3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6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1E9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79A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20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F40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0F8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775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6</w:t>
            </w:r>
          </w:p>
        </w:tc>
      </w:tr>
      <w:tr w:rsidR="00341422" w14:paraId="0D95E0F7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B2F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8018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6B2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2E8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FB8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579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2AD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6)</w:t>
            </w:r>
          </w:p>
        </w:tc>
      </w:tr>
      <w:tr w:rsidR="00341422" w14:paraId="0100784D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093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noofparcels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A19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5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C91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6FD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98E0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C8C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895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6</w:t>
            </w:r>
          </w:p>
        </w:tc>
      </w:tr>
      <w:tr w:rsidR="00341422" w14:paraId="29C193A7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C85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651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B3C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A78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1B3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3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6A7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A54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4)</w:t>
            </w:r>
          </w:p>
        </w:tc>
      </w:tr>
      <w:tr w:rsidR="00341422" w14:paraId="3B062D23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A41F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cooking_gas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617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5100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7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5192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34E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25A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30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5908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8</w:t>
            </w:r>
          </w:p>
        </w:tc>
      </w:tr>
      <w:tr w:rsidR="00341422" w14:paraId="5D2B4FF4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63F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DDA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AD3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48E8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49B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7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5F9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4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7A8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8)</w:t>
            </w:r>
          </w:p>
        </w:tc>
      </w:tr>
      <w:tr w:rsidR="00341422" w14:paraId="28AC7A93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255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drought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9BC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EFF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6CC4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32D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050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26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A97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27*</w:t>
            </w:r>
          </w:p>
        </w:tc>
      </w:tr>
      <w:tr w:rsidR="00341422" w14:paraId="5AE7A973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174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5736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7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456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B02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2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937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0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2B6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1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974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4)</w:t>
            </w:r>
          </w:p>
        </w:tc>
      </w:tr>
      <w:tr w:rsidR="00341422" w14:paraId="201C2DB9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7EE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warning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A9B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0CB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6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EC6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AF7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1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3AB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8CAE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32*</w:t>
            </w:r>
          </w:p>
        </w:tc>
      </w:tr>
      <w:tr w:rsidR="00341422" w14:paraId="7196AA85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E21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0B3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4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BAE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6CB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65E5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D9C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9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D83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9)</w:t>
            </w:r>
          </w:p>
        </w:tc>
      </w:tr>
      <w:tr w:rsidR="00341422" w14:paraId="08B3DABB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B50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land_fertile</w:t>
            </w:r>
            <w:proofErr w:type="spellEnd"/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284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079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-0.09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CC4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3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B89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0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91E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07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4A17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13</w:t>
            </w:r>
          </w:p>
        </w:tc>
      </w:tr>
      <w:tr w:rsidR="00341422" w14:paraId="7F3D6008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AF2E6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5FE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5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4489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F0AB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B31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6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C45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08)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5F38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0)</w:t>
            </w:r>
          </w:p>
        </w:tc>
      </w:tr>
      <w:tr w:rsidR="00341422" w14:paraId="5A95A2D5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FDC0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lastRenderedPageBreak/>
              <w:t>Constant</w:t>
            </w:r>
          </w:p>
        </w:tc>
        <w:tc>
          <w:tcPr>
            <w:tcW w:w="1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AFDA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8.84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F16D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9.40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E50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7.85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72B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11.10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B88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9.19***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172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10.33***</w:t>
            </w:r>
          </w:p>
        </w:tc>
      </w:tr>
      <w:tr w:rsidR="00341422" w14:paraId="6AE0AB29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AEA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1E6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0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31D51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3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A17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1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7216F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18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A529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23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B48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(0.49)</w:t>
            </w:r>
          </w:p>
        </w:tc>
      </w:tr>
      <w:tr w:rsidR="00341422" w14:paraId="1539793E" w14:textId="77777777" w:rsidTr="00414F65">
        <w:trPr>
          <w:trHeight w:val="470"/>
        </w:trPr>
        <w:tc>
          <w:tcPr>
            <w:tcW w:w="2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281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Observations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5353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61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A644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61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562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61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A24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61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D748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61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87E7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612</w:t>
            </w:r>
          </w:p>
        </w:tc>
      </w:tr>
      <w:tr w:rsidR="00341422" w14:paraId="2AEB6FED" w14:textId="77777777" w:rsidTr="00414F65">
        <w:trPr>
          <w:trHeight w:val="470"/>
        </w:trPr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0E9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R-squared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E915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2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E8FA3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2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4538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2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1497C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64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D1992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6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FC3D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0.28</w:t>
            </w:r>
          </w:p>
        </w:tc>
      </w:tr>
      <w:tr w:rsidR="00341422" w14:paraId="7BEDF4EB" w14:textId="77777777" w:rsidTr="00414F65">
        <w:trPr>
          <w:trHeight w:val="470"/>
        </w:trPr>
        <w:tc>
          <w:tcPr>
            <w:tcW w:w="902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A0AE" w14:textId="77777777" w:rsidR="00341422" w:rsidRDefault="00341422" w:rsidP="00414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Robust standard errors in parentheses; *** p&lt;0.01, ** p&lt;0.05, * p&lt;0.1; district fixed effects are used in all models.</w:t>
            </w:r>
          </w:p>
        </w:tc>
      </w:tr>
    </w:tbl>
    <w:p w14:paraId="72D9E709" w14:textId="77777777" w:rsidR="00341422" w:rsidRDefault="00341422" w:rsidP="00341422"/>
    <w:p w14:paraId="2C81344A" w14:textId="77777777" w:rsidR="00341422" w:rsidRDefault="00341422" w:rsidP="00341422"/>
    <w:p w14:paraId="73BFC3A3" w14:textId="77777777" w:rsidR="00341422" w:rsidRDefault="00341422" w:rsidP="00341422">
      <w:r>
        <w:t xml:space="preserve">  </w:t>
      </w:r>
    </w:p>
    <w:p w14:paraId="718D26E6" w14:textId="77777777" w:rsidR="00341422" w:rsidRPr="00341422" w:rsidRDefault="00341422"/>
    <w:sectPr w:rsidR="00341422" w:rsidRPr="003414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matic SC">
    <w:charset w:val="B1"/>
    <w:family w:val="auto"/>
    <w:pitch w:val="variable"/>
    <w:sig w:usb0="20000A0F" w:usb1="40000002" w:usb2="00000000" w:usb3="00000000" w:csb0="000001B7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9643C"/>
    <w:multiLevelType w:val="multilevel"/>
    <w:tmpl w:val="16C87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15929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22"/>
    <w:rsid w:val="00291391"/>
    <w:rsid w:val="00341422"/>
    <w:rsid w:val="00A0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95823"/>
  <w15:chartTrackingRefBased/>
  <w15:docId w15:val="{F718276D-43B7-4F9C-9311-14DAEF78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422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kern w:val="0"/>
      <w:sz w:val="48"/>
      <w:szCs w:val="48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422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422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kern w:val="0"/>
      <w:sz w:val="28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422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422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kern w:val="0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422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422"/>
    <w:rPr>
      <w:rFonts w:ascii="Times New Roman" w:eastAsia="Times New Roman" w:hAnsi="Times New Roman" w:cs="Times New Roman"/>
      <w:b/>
      <w:kern w:val="0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422"/>
    <w:rPr>
      <w:rFonts w:ascii="Times New Roman" w:eastAsia="Times New Roman" w:hAnsi="Times New Roman" w:cs="Times New Roman"/>
      <w:b/>
      <w:kern w:val="0"/>
      <w:sz w:val="36"/>
      <w:szCs w:val="3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422"/>
    <w:rPr>
      <w:rFonts w:ascii="Times New Roman" w:eastAsia="Times New Roman" w:hAnsi="Times New Roman" w:cs="Times New Roman"/>
      <w:b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422"/>
    <w:rPr>
      <w:rFonts w:ascii="Times New Roman" w:eastAsia="Times New Roman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422"/>
    <w:rPr>
      <w:rFonts w:ascii="Times New Roman" w:eastAsia="Times New Roman" w:hAnsi="Times New Roman" w:cs="Times New Roman"/>
      <w:b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422"/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41422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kern w:val="0"/>
      <w:sz w:val="72"/>
      <w:szCs w:val="7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41422"/>
    <w:rPr>
      <w:rFonts w:ascii="Times New Roman" w:eastAsia="Times New Roman" w:hAnsi="Times New Roman" w:cs="Times New Roman"/>
      <w:b/>
      <w:kern w:val="0"/>
      <w:sz w:val="72"/>
      <w:szCs w:val="7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341422"/>
    <w:pPr>
      <w:ind w:left="720"/>
      <w:contextualSpacing/>
    </w:pPr>
    <w:rPr>
      <w:kern w:val="0"/>
      <w:lang w:val="en-US"/>
      <w14:ligatures w14:val="none"/>
    </w:rPr>
  </w:style>
  <w:style w:type="paragraph" w:customStyle="1" w:styleId="MTDisplayEquation">
    <w:name w:val="MTDisplayEquation"/>
    <w:basedOn w:val="Normal"/>
    <w:next w:val="Normal"/>
    <w:link w:val="MTDisplayEquationChar"/>
    <w:rsid w:val="00341422"/>
    <w:pPr>
      <w:tabs>
        <w:tab w:val="center" w:pos="4520"/>
        <w:tab w:val="right" w:pos="9020"/>
      </w:tabs>
    </w:pPr>
    <w:rPr>
      <w:kern w:val="0"/>
      <w:sz w:val="24"/>
      <w:szCs w:val="24"/>
      <w:lang w:val="en-US"/>
      <w14:ligatures w14:val="none"/>
    </w:rPr>
  </w:style>
  <w:style w:type="character" w:customStyle="1" w:styleId="MTDisplayEquationChar">
    <w:name w:val="MTDisplayEquation Char"/>
    <w:basedOn w:val="DefaultParagraphFont"/>
    <w:link w:val="MTDisplayEquation"/>
    <w:rsid w:val="00341422"/>
    <w:rPr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1422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4142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1422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41422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414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1422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422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41422"/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4142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422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4142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22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ni.nepal@bus.illinois.edu" TargetMode="External"/><Relationship Id="rId5" Type="http://schemas.openxmlformats.org/officeDocument/2006/relationships/hyperlink" Target="mailto:mani.nepal@icimod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017</Words>
  <Characters>5523</Characters>
  <Application>Microsoft Office Word</Application>
  <DocSecurity>0</DocSecurity>
  <Lines>112</Lines>
  <Paragraphs>37</Paragraphs>
  <ScaleCrop>false</ScaleCrop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 Nepal</dc:creator>
  <cp:keywords/>
  <dc:description/>
  <cp:lastModifiedBy>Mani Nepal </cp:lastModifiedBy>
  <cp:revision>3</cp:revision>
  <dcterms:created xsi:type="dcterms:W3CDTF">2023-10-25T14:35:00Z</dcterms:created>
  <dcterms:modified xsi:type="dcterms:W3CDTF">2023-10-25T14:37:00Z</dcterms:modified>
</cp:coreProperties>
</file>